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92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985"/>
        <w:gridCol w:w="2126"/>
        <w:gridCol w:w="2126"/>
        <w:gridCol w:w="2694"/>
        <w:gridCol w:w="1701"/>
        <w:gridCol w:w="850"/>
      </w:tblGrid>
      <w:tr w:rsidR="00A22047" w:rsidRPr="003141F2" w:rsidTr="00D77911">
        <w:trPr>
          <w:cantSplit/>
        </w:trPr>
        <w:tc>
          <w:tcPr>
            <w:tcW w:w="138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7EF" w:rsidRPr="007D67EF" w:rsidRDefault="007D67EF" w:rsidP="00BB3B72">
            <w:pPr>
              <w:keepNext/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  <w:lang w:val="en-GB" w:eastAsia="nb-NO"/>
              </w:rPr>
            </w:pPr>
          </w:p>
          <w:p w:rsidR="007D67EF" w:rsidRPr="00C8182A" w:rsidRDefault="003E41B5" w:rsidP="00BB3B72">
            <w:pPr>
              <w:keepNext/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 xml:space="preserve">Additional file </w:t>
            </w:r>
            <w:r w:rsidR="00B77412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>1</w:t>
            </w:r>
            <w:r w:rsidR="007D67EF" w:rsidRPr="007D67EF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 xml:space="preserve">: </w:t>
            </w:r>
            <w:r w:rsidR="00B77412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 xml:space="preserve">Univariate analysis of risk factors for </w:t>
            </w:r>
            <w:r w:rsidR="007D67EF" w:rsidRPr="007D67EF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>acute kidney injury</w:t>
            </w:r>
            <w:r w:rsidR="004F0406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 xml:space="preserve"> </w:t>
            </w:r>
            <w:r w:rsidR="00B77412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 xml:space="preserve">in subgroups of </w:t>
            </w:r>
            <w:r w:rsidR="00CF0B83" w:rsidRPr="00CF0B8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nb-NO"/>
              </w:rPr>
              <w:t xml:space="preserve">resuscitated, comatose </w:t>
            </w:r>
            <w:r w:rsidR="004F0406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>out-of-</w:t>
            </w:r>
            <w:r w:rsidR="00C8182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>h</w:t>
            </w:r>
            <w:r w:rsidR="004F0406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>ospital</w:t>
            </w:r>
            <w:r w:rsidR="00C8182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 xml:space="preserve"> </w:t>
            </w:r>
            <w:r w:rsidR="004F0406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>cardiac</w:t>
            </w:r>
            <w:r w:rsidR="00C8182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 xml:space="preserve"> </w:t>
            </w:r>
            <w:r w:rsidR="004F0406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nb-NO"/>
              </w:rPr>
              <w:t>arrest patients</w:t>
            </w:r>
          </w:p>
          <w:p w:rsidR="007D67EF" w:rsidRPr="007D67EF" w:rsidRDefault="007D67EF" w:rsidP="00BB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val="en-GB" w:eastAsia="nb-NO"/>
              </w:rPr>
            </w:pPr>
          </w:p>
        </w:tc>
      </w:tr>
      <w:tr w:rsidR="00F06D37" w:rsidRPr="007D67EF" w:rsidTr="00D77911">
        <w:trPr>
          <w:cantSplit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D37" w:rsidRPr="007D67EF" w:rsidRDefault="00F06D37" w:rsidP="00BB3B72">
            <w:pPr>
              <w:spacing w:after="0" w:line="240" w:lineRule="auto"/>
              <w:ind w:left="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</w:p>
          <w:p w:rsidR="00F06D37" w:rsidRPr="00C60806" w:rsidRDefault="00F06D37" w:rsidP="00BB3B72">
            <w:pPr>
              <w:keepNext/>
              <w:spacing w:after="0" w:line="240" w:lineRule="auto"/>
              <w:ind w:left="110"/>
              <w:outlineLvl w:val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</w:p>
          <w:p w:rsidR="00F06D37" w:rsidRPr="007D67EF" w:rsidRDefault="00F06D37" w:rsidP="00BB3B72">
            <w:pPr>
              <w:keepNext/>
              <w:spacing w:after="0" w:line="240" w:lineRule="auto"/>
              <w:ind w:left="110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D37" w:rsidRPr="00F06D37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 w:rsidRPr="00F06D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 xml:space="preserve">AKI KDIGO </w:t>
            </w:r>
          </w:p>
          <w:p w:rsidR="00F06D37" w:rsidRPr="00F06D37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 w:rsidRPr="00F06D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0</w:t>
            </w:r>
            <w:r w:rsidRPr="00F06D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 xml:space="preserve"> </w:t>
            </w:r>
          </w:p>
          <w:p w:rsidR="00F06D37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 w:rsidRPr="00F06D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(n=10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D37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 xml:space="preserve">AKI KDIGO </w:t>
            </w:r>
          </w:p>
          <w:p w:rsidR="00F06D37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 xml:space="preserve">stage 1 </w:t>
            </w:r>
          </w:p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(n=5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D37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 w:rsidRPr="007D67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AKI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 xml:space="preserve"> KDIGO </w:t>
            </w:r>
          </w:p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stage 2 or 3</w:t>
            </w:r>
          </w:p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(</w:t>
            </w:r>
            <w:r w:rsidRPr="007D67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36</w:t>
            </w:r>
            <w:r w:rsidRPr="007D67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 xml:space="preserve">Risk factor </w:t>
            </w:r>
          </w:p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 xml:space="preserve">for </w:t>
            </w:r>
          </w:p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AK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Crude OR</w:t>
            </w:r>
          </w:p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(95 % CI)</w:t>
            </w:r>
          </w:p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for AKI</w:t>
            </w:r>
            <w:r w:rsidRPr="00955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nb-NO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D37" w:rsidRPr="007D67EF" w:rsidRDefault="00955E17" w:rsidP="00955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 xml:space="preserve">   </w:t>
            </w:r>
            <w:r w:rsidR="00F06D37" w:rsidRPr="007D67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p-</w:t>
            </w:r>
          </w:p>
          <w:p w:rsidR="00F06D37" w:rsidRPr="007D67EF" w:rsidRDefault="00F06D37" w:rsidP="00BB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  <w:r w:rsidRPr="007D67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  <w:t>value</w:t>
            </w:r>
            <w:r w:rsidRPr="00955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nb-NO"/>
              </w:rPr>
              <w:t>*</w:t>
            </w:r>
          </w:p>
          <w:p w:rsidR="00F06D37" w:rsidRPr="007D67EF" w:rsidRDefault="00F06D37" w:rsidP="00BB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b-NO"/>
              </w:rPr>
            </w:pPr>
          </w:p>
        </w:tc>
      </w:tr>
      <w:tr w:rsidR="00054B39" w:rsidRPr="007D67EF" w:rsidTr="00D77911">
        <w:trPr>
          <w:cantSplit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3A0" w:rsidRPr="00482B80" w:rsidRDefault="00955E1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 xml:space="preserve"> </w:t>
            </w:r>
            <w:r w:rsidR="00E153A0" w:rsidRPr="00482B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Baseline data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3A0" w:rsidRPr="007D67EF" w:rsidRDefault="00E153A0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3A0" w:rsidRPr="007D67EF" w:rsidRDefault="00E153A0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3A0" w:rsidRPr="00FE29A3" w:rsidRDefault="00E153A0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3A0" w:rsidRPr="00FE29A3" w:rsidRDefault="00E153A0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3A0" w:rsidRPr="007D67EF" w:rsidRDefault="00E153A0" w:rsidP="00BB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</w:tr>
      <w:tr w:rsidR="00F06D37" w:rsidRPr="007D67EF" w:rsidTr="00D77911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06D37"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Age,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60.0 ± 1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60.3 </w:t>
            </w:r>
            <w:r w:rsidRPr="00DF0D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1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60.2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14.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Age ≥ 6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16 (0.49-2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737</w:t>
            </w:r>
          </w:p>
        </w:tc>
      </w:tr>
      <w:tr w:rsidR="00F06D37" w:rsidRPr="007D67EF" w:rsidTr="00D77911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3141F2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Weight, </w:t>
            </w:r>
            <w:proofErr w:type="spellStart"/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kg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>a</w:t>
            </w:r>
            <w:proofErr w:type="spellEnd"/>
            <w:r w:rsidR="009F4929" w:rsidRP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 xml:space="preserve">  </w:t>
            </w:r>
            <w:r w:rsidR="009F4929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(n=1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80.0 (75.0-9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84.0 (79.5-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85.0 (80.0-94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Weight ≥ 85 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.20 (0.84-5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105</w:t>
            </w:r>
          </w:p>
        </w:tc>
      </w:tr>
      <w:tr w:rsidR="00F06D37" w:rsidRPr="007D67EF" w:rsidTr="00D77911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3141F2" w:rsidRDefault="00FE29A3" w:rsidP="00955E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Male sex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92 (8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41 (7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2 (88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Female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47 (0.14-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672AF9">
            <w:pPr>
              <w:tabs>
                <w:tab w:val="left" w:pos="42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218</w:t>
            </w:r>
          </w:p>
        </w:tc>
      </w:tr>
      <w:tr w:rsidR="00F06D37" w:rsidRPr="007D67EF" w:rsidTr="00D77911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3141F2" w:rsidRDefault="00FE29A3" w:rsidP="009F49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Witnessed </w:t>
            </w:r>
            <w:proofErr w:type="spellStart"/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CA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>a</w:t>
            </w:r>
            <w:proofErr w:type="spellEnd"/>
            <w:r w:rsidR="009F4929" w:rsidRP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="009F4929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(n=1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  <w:t>98 (9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  <w:t>41 (7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  <w:t>30 (83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Unwitnessed</w:t>
            </w: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  <w:t xml:space="preserve">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  <w:t>0.75 (0.25-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600</w:t>
            </w:r>
          </w:p>
        </w:tc>
      </w:tr>
      <w:tr w:rsidR="00F06D37" w:rsidRPr="007D67EF" w:rsidTr="00D77911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3141F2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</w:pPr>
            <w:r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</w:t>
            </w:r>
            <w:r w:rsidR="00955E1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Bystander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de-DE" w:eastAsia="nb-NO"/>
              </w:rPr>
              <w:t xml:space="preserve"> CP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96 (8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43 (8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2 (88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ot bystander C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60 (0.17-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421</w:t>
            </w:r>
          </w:p>
        </w:tc>
      </w:tr>
      <w:tr w:rsidR="00F06D37" w:rsidRPr="007D67EF" w:rsidTr="00D77911">
        <w:trPr>
          <w:cantSplit/>
          <w:trHeight w:val="1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3141F2" w:rsidRDefault="00955E17" w:rsidP="009F49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E29A3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ROSC</w:t>
            </w:r>
            <w:r w:rsidR="009F4929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time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, min</w:t>
            </w:r>
            <w:r w:rsidR="00D77911" w:rsidRP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>a</w:t>
            </w:r>
            <w:r w:rsid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="009F4929" w:rsidRP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="009F4929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(n=1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2.0 (15.0-2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9.0 (15.0-3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0.0 (24.0-47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Time to ROSC ≥ 25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.05 (0.72-6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176</w:t>
            </w:r>
          </w:p>
        </w:tc>
      </w:tr>
      <w:tr w:rsidR="00F06D37" w:rsidRPr="007D67EF" w:rsidTr="00D77911">
        <w:trPr>
          <w:cantSplit/>
          <w:trHeight w:val="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3141F2" w:rsidRDefault="00FE29A3" w:rsidP="009F49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Initial VF/</w:t>
            </w:r>
            <w:proofErr w:type="spellStart"/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VT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>a</w:t>
            </w:r>
            <w:proofErr w:type="spellEnd"/>
            <w:r w:rsid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="00F06D37" w:rsidRPr="003141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="009F4929" w:rsidRPr="003141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(n=1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76 (7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2 (6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0 (55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ot initial VF/V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35 (0.57-3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501</w:t>
            </w:r>
          </w:p>
        </w:tc>
      </w:tr>
      <w:tr w:rsidR="00F06D37" w:rsidRPr="007D67EF" w:rsidTr="00D77911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E29A3" w:rsidP="00FE29A3">
            <w:pPr>
              <w:keepNext/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06D37"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SAPS II,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68.2 ± 1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70.7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76.6 </w:t>
            </w:r>
            <w:r w:rsidRPr="00705C4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10.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SAPS II score ≥ 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.38 (0.93-6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065</w:t>
            </w:r>
          </w:p>
        </w:tc>
      </w:tr>
      <w:tr w:rsidR="00F06D37" w:rsidRPr="00FE29A3" w:rsidTr="00D77911">
        <w:trPr>
          <w:cantSplit/>
          <w:trHeight w:val="24"/>
        </w:trPr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955E17" w:rsidP="00955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  <w:t xml:space="preserve"> </w:t>
            </w:r>
            <w:r w:rsidR="00F06D37" w:rsidRPr="00FE29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  <w:t>Admission day</w:t>
            </w:r>
          </w:p>
        </w:tc>
      </w:tr>
      <w:tr w:rsidR="00F06D37" w:rsidRPr="007D67EF" w:rsidTr="00D77911">
        <w:trPr>
          <w:cantSplit/>
          <w:trHeight w:val="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06D37"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Diuresis, L/day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.26 (1.82-3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80 (1.54-2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43 (0.86-1.8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Diuresis &lt; 1.93 L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.37 (0.91-6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075</w:t>
            </w:r>
          </w:p>
        </w:tc>
      </w:tr>
      <w:tr w:rsidR="00F06D37" w:rsidRPr="007D67EF" w:rsidTr="00D77911">
        <w:trPr>
          <w:cantSplit/>
          <w:trHeight w:val="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F06D37"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Fluid balance, L/da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4.01 (2.79-5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4.46 (3.39-5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5.26 (3.26-7.1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Fluid balance ≥ 4.45 L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FE29A3" w:rsidRDefault="00F06D3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46 (0.61-3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6D37" w:rsidRPr="007D67EF" w:rsidRDefault="00F06D37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394</w:t>
            </w:r>
          </w:p>
        </w:tc>
      </w:tr>
      <w:tr w:rsidR="00FE29A3" w:rsidRPr="007D67EF" w:rsidTr="00D77911">
        <w:trPr>
          <w:cantSplit/>
          <w:trHeight w:val="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S-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Creatinine, µ</w:t>
            </w: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ol</w:t>
            </w:r>
            <w:proofErr w:type="spellEnd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94.0 (81.3-10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08.5 (95.3-13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40.0 (117.5-194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S-Creatinine ≥ 101µ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.88 (1.29-1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012</w:t>
            </w:r>
          </w:p>
        </w:tc>
      </w:tr>
      <w:tr w:rsidR="00FE29A3" w:rsidRPr="007D67EF" w:rsidTr="00D77911">
        <w:trPr>
          <w:cantSplit/>
          <w:trHeight w:val="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S-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Urea; </w:t>
            </w: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mol</w:t>
            </w:r>
            <w:proofErr w:type="spellEnd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/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6.3 (5.2-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7.3 (5.7-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9.3 (6.3-12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S-Urea ≥ 6.7 </w:t>
            </w:r>
            <w:proofErr w:type="spellStart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mol</w:t>
            </w:r>
            <w:proofErr w:type="spellEnd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76 (0.71-4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224</w:t>
            </w:r>
          </w:p>
        </w:tc>
      </w:tr>
      <w:tr w:rsidR="00FE29A3" w:rsidRPr="007D67EF" w:rsidTr="00D77911">
        <w:trPr>
          <w:cantSplit/>
          <w:trHeight w:val="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B-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HCO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 w:eastAsia="nb-NO"/>
              </w:rPr>
              <w:t>3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>-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, </w:t>
            </w: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mol</w:t>
            </w:r>
            <w:proofErr w:type="spellEnd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/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0.7 (18.3-2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9.4 (17.6-2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9.0 (16.2-21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B-HCO3</w:t>
            </w: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>-</w:t>
            </w: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&lt; 19.0 </w:t>
            </w:r>
            <w:proofErr w:type="spellStart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mol</w:t>
            </w:r>
            <w:proofErr w:type="spellEnd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36 (0.58-3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476</w:t>
            </w:r>
          </w:p>
        </w:tc>
      </w:tr>
      <w:tr w:rsidR="00FE29A3" w:rsidRPr="007D67EF" w:rsidTr="00D77911">
        <w:trPr>
          <w:cantSplit/>
          <w:trHeight w:val="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B-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BE, </w:t>
            </w: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mol</w:t>
            </w:r>
            <w:proofErr w:type="spellEnd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/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- 5.6 (-9.1- -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- 8.0 (-10.0- -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- 8.9 (-12.7- -6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B-BE &lt; - 7.0 </w:t>
            </w:r>
            <w:proofErr w:type="spellStart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mol</w:t>
            </w:r>
            <w:proofErr w:type="spellEnd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36 (0.56-3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502</w:t>
            </w:r>
          </w:p>
        </w:tc>
      </w:tr>
      <w:tr w:rsidR="00FE29A3" w:rsidRPr="007D67EF" w:rsidTr="00D77911">
        <w:trPr>
          <w:cantSplit/>
          <w:trHeight w:val="6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B-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Lactate, </w:t>
            </w: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mol</w:t>
            </w:r>
            <w:proofErr w:type="spellEnd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/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.0 (1.7-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.8 (2.7-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6.6 (3.7-10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B-Lactate ≥ 4.1 </w:t>
            </w:r>
            <w:proofErr w:type="spellStart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mol</w:t>
            </w:r>
            <w:proofErr w:type="spellEnd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.24 (1.28-8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012</w:t>
            </w:r>
          </w:p>
        </w:tc>
      </w:tr>
      <w:tr w:rsidR="00FE29A3" w:rsidRPr="007D67EF" w:rsidTr="00D77911">
        <w:trPr>
          <w:cantSplit/>
          <w:trHeight w:val="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SOFA, score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0.0 (9.0-1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1.0 (10.0-1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2.0 (11.0-13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SOFA score ≥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67 (0.47-5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421</w:t>
            </w:r>
          </w:p>
        </w:tc>
      </w:tr>
      <w:tr w:rsidR="00FE29A3" w:rsidRPr="003141F2" w:rsidTr="00D77911">
        <w:trPr>
          <w:cantSplit/>
          <w:trHeight w:val="21"/>
        </w:trPr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955E17" w:rsidP="00955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  <w:t xml:space="preserve"> </w:t>
            </w:r>
            <w:r w:rsidR="00FE29A3" w:rsidRPr="00FE29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  <w:t xml:space="preserve">Urine </w:t>
            </w:r>
            <w:r w:rsidR="00FE29A3" w:rsidRPr="003141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  <w:t>biomarkers</w:t>
            </w:r>
            <w:r w:rsidR="009F4929" w:rsidRPr="003141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(n=195 at admission and n=164 at day three)</w:t>
            </w:r>
          </w:p>
        </w:tc>
      </w:tr>
      <w:tr w:rsidR="00FE29A3" w:rsidRPr="00B77412" w:rsidTr="00D77911">
        <w:trPr>
          <w:cantSplit/>
          <w:trHeight w:val="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Adm.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Cy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t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C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n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g/m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60 (59-4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463 (108-20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041 (179-187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Adm. </w:t>
            </w:r>
            <w:proofErr w:type="spellStart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yst</w:t>
            </w:r>
            <w:proofErr w:type="spellEnd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 C ≥ 291 ng/</w:t>
            </w:r>
            <w:proofErr w:type="spellStart"/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76 (0.71-4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224</w:t>
            </w:r>
          </w:p>
        </w:tc>
      </w:tr>
      <w:tr w:rsidR="00FE29A3" w:rsidRPr="007D67EF" w:rsidTr="00D77911">
        <w:trPr>
          <w:cantSplit/>
          <w:trHeight w:val="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D77911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Day 3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Cy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t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C,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g/</w:t>
            </w: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L</w:t>
            </w:r>
            <w:r w:rsidR="00D77911" w:rsidRPr="007D67E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45 (17-1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93 (26-3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461 (81-278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Day 3 Cyst C  ≥ 59</w:t>
            </w: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</w:t>
            </w: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g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.20 (1.00-1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045</w:t>
            </w:r>
          </w:p>
        </w:tc>
      </w:tr>
      <w:tr w:rsidR="00FE29A3" w:rsidRPr="007D67EF" w:rsidTr="00D77911">
        <w:trPr>
          <w:cantSplit/>
          <w:trHeight w:val="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Adm.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GAL,</w:t>
            </w:r>
            <w:r w:rsidRPr="00B07A5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g/m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06 (37-4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36 (94-13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600 (176-109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Adm. NGAL  ≥ 219 ng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50 (0.60-3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390</w:t>
            </w:r>
          </w:p>
        </w:tc>
      </w:tr>
      <w:tr w:rsidR="00FE29A3" w:rsidRPr="007D67EF" w:rsidTr="00D77911">
        <w:trPr>
          <w:cantSplit/>
          <w:trHeight w:val="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Day 3 N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GAL, ng/</w:t>
            </w: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mL</w:t>
            </w:r>
            <w:r w:rsidR="00D77911" w:rsidRPr="007D67E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63 (26-1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53 (60-4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844 (213-270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Day 3 NGAL ≥ 110</w:t>
            </w: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 </w:t>
            </w: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g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4.67 (1.19-18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020</w:t>
            </w:r>
          </w:p>
        </w:tc>
      </w:tr>
      <w:tr w:rsidR="00FE29A3" w:rsidRPr="007D67EF" w:rsidTr="00D77911">
        <w:trPr>
          <w:cantSplit/>
          <w:trHeight w:val="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Adm. </w:t>
            </w:r>
            <w:r w:rsidRPr="001E02D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nb-NO"/>
              </w:rPr>
              <w:t>[</w:t>
            </w:r>
            <w:r w:rsidRPr="001E02D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b-NO"/>
              </w:rPr>
              <w:t>TIMP-2]·[IGFBP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25 (0.04-0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47 (0.08-1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76 (0.21-2.8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Adm. </w:t>
            </w:r>
            <w:r w:rsidRPr="00FE29A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nb-NO"/>
              </w:rPr>
              <w:t>[</w:t>
            </w:r>
            <w:r w:rsidRPr="00FE29A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b-NO"/>
              </w:rPr>
              <w:t>TIMP-2]·[IGFBP7]</w:t>
            </w: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≥ 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30 (0.54-3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559</w:t>
            </w:r>
          </w:p>
        </w:tc>
      </w:tr>
      <w:tr w:rsidR="00FE29A3" w:rsidRPr="007D67EF" w:rsidTr="00D77911">
        <w:trPr>
          <w:cantSplit/>
          <w:trHeight w:val="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D779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Day 3 </w:t>
            </w:r>
            <w:r w:rsidRPr="001E02D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[TIMP-2]·[IGFBP7]</w:t>
            </w:r>
            <w:r w:rsidR="00D77911" w:rsidRPr="007D67E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nb-NO"/>
              </w:rPr>
              <w:t>a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15 (0.06-0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21 (0.09-0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34 (0.12-0.8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nb-NO"/>
              </w:rPr>
              <w:t>Day 3 [</w:t>
            </w:r>
            <w:r w:rsidRPr="00FE29A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b-NO"/>
              </w:rPr>
              <w:t xml:space="preserve">TIMP-2]·[IGFBP7] </w:t>
            </w: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≥ 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1.80 (0.65-5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0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.258</w:t>
            </w:r>
          </w:p>
        </w:tc>
      </w:tr>
      <w:tr w:rsidR="00FE29A3" w:rsidRPr="007D67EF" w:rsidTr="00D77911">
        <w:trPr>
          <w:cantSplit/>
          <w:trHeight w:val="43"/>
        </w:trPr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955E17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  <w:t xml:space="preserve"> </w:t>
            </w:r>
            <w:r w:rsidR="00FE29A3" w:rsidRPr="00FE29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  <w:t>Outcome</w:t>
            </w:r>
          </w:p>
        </w:tc>
      </w:tr>
      <w:tr w:rsidR="00FE29A3" w:rsidRPr="007D67EF" w:rsidTr="00D77911">
        <w:trPr>
          <w:cantSplit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Hospital RR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8 (22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Treatment with R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BB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.a</w:t>
            </w:r>
            <w:proofErr w:type="spellEnd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.</w:t>
            </w:r>
          </w:p>
        </w:tc>
      </w:tr>
      <w:tr w:rsidR="00FE29A3" w:rsidRPr="007D67EF" w:rsidTr="00D77911">
        <w:trPr>
          <w:cantSplit/>
          <w:trHeight w:val="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Dead at 6 mon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2 (2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2 (2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29 (80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BB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9A3" w:rsidRPr="007D67EF" w:rsidRDefault="00FE29A3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.a</w:t>
            </w:r>
            <w:proofErr w:type="spellEnd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.</w:t>
            </w:r>
          </w:p>
        </w:tc>
      </w:tr>
      <w:tr w:rsidR="00FE29A3" w:rsidRPr="007D67EF" w:rsidTr="00D77911">
        <w:trPr>
          <w:cantSplit/>
          <w:trHeight w:val="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 w:rsidR="00955E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PNO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at 6 mon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s</w:t>
            </w: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7 (34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7 (34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29A3" w:rsidRPr="007D67EF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31 (86.1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29A3" w:rsidRPr="00FE29A3" w:rsidRDefault="00FE29A3" w:rsidP="00FE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FE29A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Poor neurological out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29A3" w:rsidRPr="007D67EF" w:rsidRDefault="00FE29A3" w:rsidP="00BB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29A3" w:rsidRPr="007D67EF" w:rsidRDefault="00FE29A3" w:rsidP="00672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proofErr w:type="spellStart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n.a</w:t>
            </w:r>
            <w:proofErr w:type="spellEnd"/>
            <w:r w:rsidRPr="007D67E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  <w:t>.</w:t>
            </w:r>
          </w:p>
        </w:tc>
      </w:tr>
    </w:tbl>
    <w:p w:rsidR="00955E17" w:rsidRDefault="00FE29A3" w:rsidP="00FE29A3">
      <w:pPr>
        <w:spacing w:after="0" w:line="240" w:lineRule="auto"/>
        <w:ind w:right="72"/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</w:pP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Categorical data are presented as number (percent), continuous data with skewed distribution as median (interquartile range) and continuous data with normal distribution or mean (± standard deviation). </w:t>
      </w:r>
    </w:p>
    <w:p w:rsidR="009F4929" w:rsidRDefault="00FE29A3" w:rsidP="00FE29A3">
      <w:pPr>
        <w:spacing w:after="0" w:line="240" w:lineRule="auto"/>
        <w:ind w:right="72"/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</w:pP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Presented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p-values are from univariate Pearson’s Chi square analysis.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AKI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a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cute kidney injury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KDIGO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k</w:t>
      </w:r>
      <w:r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idney disease improving global outcome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OR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o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dds ratio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CI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c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onfidence </w:t>
      </w:r>
      <w:r w:rsidRPr="003141F2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interval, </w:t>
      </w:r>
      <w:r w:rsidR="009F4929" w:rsidRPr="003141F2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n</w:t>
      </w:r>
      <w:r w:rsidR="009F4929" w:rsidRPr="003141F2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number, </w:t>
      </w:r>
    </w:p>
    <w:p w:rsidR="009F4929" w:rsidRDefault="00FE29A3" w:rsidP="00FE29A3">
      <w:pPr>
        <w:spacing w:after="0" w:line="240" w:lineRule="auto"/>
        <w:ind w:right="72"/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</w:pP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CA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c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ardiac arrest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CPR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c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ardiopulmonary resuscitation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ROSC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r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eturn of spontaneous circulation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VF/VT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v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entricular fibrillation/ventricular tachycardia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SAPS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s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implified acute physiology score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S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s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erum, </w:t>
      </w:r>
    </w:p>
    <w:p w:rsidR="009F4929" w:rsidRDefault="00FE29A3" w:rsidP="00FE29A3">
      <w:pPr>
        <w:spacing w:after="0" w:line="240" w:lineRule="auto"/>
        <w:ind w:right="72"/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</w:pP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B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w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hole blood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GB" w:eastAsia="nb-NO"/>
        </w:rPr>
        <w:t>HCO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vertAlign w:val="subscript"/>
          <w:lang w:val="en-GB" w:eastAsia="nb-NO"/>
        </w:rPr>
        <w:t>3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vertAlign w:val="superscript"/>
          <w:lang w:val="en-GB" w:eastAsia="nb-NO"/>
        </w:rPr>
        <w:t>-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 b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icarbonate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GB" w:eastAsia="nb-NO"/>
        </w:rPr>
        <w:t>BE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 b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ase excess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SOFA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s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equential organ failure assessment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Adm.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a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dmission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Cyst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c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ystatin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NGAL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n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eutrophil gelatinase-associated </w:t>
      </w:r>
      <w:proofErr w:type="spellStart"/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lipocalin</w:t>
      </w:r>
      <w:proofErr w:type="spellEnd"/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GB" w:eastAsia="nb-NO"/>
        </w:rPr>
        <w:t>TIMP-2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 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t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issue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 inhibitor of </w:t>
      </w:r>
      <w:bookmarkStart w:id="0" w:name="_GoBack"/>
      <w:bookmarkEnd w:id="0"/>
      <w:r w:rsidRPr="00FE29A3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metalloproteinase 2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GB" w:eastAsia="nb-NO"/>
        </w:rPr>
        <w:t>IGFBP7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 i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>nsulin-like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 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GB" w:eastAsia="nb-NO"/>
        </w:rPr>
        <w:t xml:space="preserve">growth factor-binding protein 7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RRT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r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enal replacement therapy, </w:t>
      </w:r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PNO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p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oor neurological outcome defined as 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C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erebral performance category (CPC) 3-5, </w:t>
      </w:r>
    </w:p>
    <w:p w:rsidR="00FE29A3" w:rsidRPr="007D67EF" w:rsidRDefault="00FE29A3" w:rsidP="00FE29A3">
      <w:pPr>
        <w:spacing w:after="0" w:line="240" w:lineRule="auto"/>
        <w:ind w:right="72"/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</w:pPr>
      <w:proofErr w:type="spellStart"/>
      <w:proofErr w:type="gramStart"/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n.a</w:t>
      </w:r>
      <w:proofErr w:type="spellEnd"/>
      <w:r w:rsidRPr="00FE29A3">
        <w:rPr>
          <w:rFonts w:ascii="Times New Roman" w:eastAsia="Times New Roman" w:hAnsi="Times New Roman" w:cs="Times New Roman"/>
          <w:i/>
          <w:sz w:val="16"/>
          <w:szCs w:val="24"/>
          <w:lang w:val="en-US" w:eastAsia="nb-NO"/>
        </w:rPr>
        <w:t>.</w:t>
      </w:r>
      <w:proofErr w:type="gramEnd"/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N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ot applicable</w:t>
      </w:r>
      <w:r w:rsidR="00955E17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. </w:t>
      </w:r>
      <w:proofErr w:type="gramStart"/>
      <w:r w:rsidRPr="00FE29A3">
        <w:rPr>
          <w:rFonts w:ascii="Times New Roman" w:eastAsia="Times New Roman" w:hAnsi="Times New Roman" w:cs="Times New Roman"/>
          <w:sz w:val="16"/>
          <w:szCs w:val="24"/>
          <w:vertAlign w:val="superscript"/>
          <w:lang w:val="en-US" w:eastAsia="nb-NO"/>
        </w:rPr>
        <w:t>a</w:t>
      </w:r>
      <w:proofErr w:type="gramEnd"/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Data from some patients are missing</w:t>
      </w:r>
      <w:r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,</w:t>
      </w:r>
      <w:r w:rsidRPr="00FE29A3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</w:t>
      </w:r>
      <w:r w:rsidRPr="00955E17">
        <w:rPr>
          <w:rFonts w:ascii="Times New Roman" w:eastAsia="Times New Roman" w:hAnsi="Times New Roman" w:cs="Times New Roman"/>
          <w:sz w:val="16"/>
          <w:szCs w:val="24"/>
          <w:vertAlign w:val="superscript"/>
          <w:lang w:val="en-US" w:eastAsia="nb-NO"/>
        </w:rPr>
        <w:t>*</w:t>
      </w:r>
      <w:r w:rsidR="00955E17">
        <w:rPr>
          <w:rFonts w:ascii="Times New Roman" w:eastAsia="Times New Roman" w:hAnsi="Times New Roman" w:cs="Times New Roman"/>
          <w:sz w:val="16"/>
          <w:szCs w:val="24"/>
          <w:vertAlign w:val="superscript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Values are from comparing </w:t>
      </w:r>
      <w:r w:rsidRPr="00054B39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AKI KDIGO</w:t>
      </w:r>
      <w:r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s</w:t>
      </w:r>
      <w:r w:rsidRPr="00054B39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tage 1</w:t>
      </w:r>
      <w:r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versus </w:t>
      </w:r>
      <w:r w:rsidRPr="00054B39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AKI KDIGO stage</w:t>
      </w:r>
      <w:r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2 or 3</w:t>
      </w:r>
      <w:r w:rsidR="003E41B5"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>.</w:t>
      </w:r>
      <w:r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  <w:t xml:space="preserve"> </w:t>
      </w:r>
    </w:p>
    <w:p w:rsidR="00FE29A3" w:rsidRPr="00FE29A3" w:rsidRDefault="00FE29A3" w:rsidP="00FE29A3">
      <w:pPr>
        <w:spacing w:after="0" w:line="240" w:lineRule="auto"/>
        <w:ind w:right="72"/>
        <w:rPr>
          <w:rFonts w:ascii="Times New Roman" w:eastAsia="Times New Roman" w:hAnsi="Times New Roman" w:cs="Times New Roman"/>
          <w:sz w:val="16"/>
          <w:szCs w:val="24"/>
          <w:lang w:val="en-US" w:eastAsia="nb-NO"/>
        </w:rPr>
      </w:pPr>
    </w:p>
    <w:sectPr w:rsidR="00FE29A3" w:rsidRPr="00FE29A3" w:rsidSect="00F06D37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7EF"/>
    <w:rsid w:val="00054B39"/>
    <w:rsid w:val="00062018"/>
    <w:rsid w:val="00086F09"/>
    <w:rsid w:val="000B3E6C"/>
    <w:rsid w:val="000E5923"/>
    <w:rsid w:val="000F5D2C"/>
    <w:rsid w:val="00134174"/>
    <w:rsid w:val="00151796"/>
    <w:rsid w:val="001E03E3"/>
    <w:rsid w:val="0029033A"/>
    <w:rsid w:val="002B292E"/>
    <w:rsid w:val="002D016C"/>
    <w:rsid w:val="003141F2"/>
    <w:rsid w:val="003E41B5"/>
    <w:rsid w:val="003F3E82"/>
    <w:rsid w:val="004163BF"/>
    <w:rsid w:val="00432896"/>
    <w:rsid w:val="00482B80"/>
    <w:rsid w:val="004A46EF"/>
    <w:rsid w:val="004F0406"/>
    <w:rsid w:val="00511A86"/>
    <w:rsid w:val="005B0D33"/>
    <w:rsid w:val="00672AF9"/>
    <w:rsid w:val="006C2E2D"/>
    <w:rsid w:val="006D59B2"/>
    <w:rsid w:val="00705C48"/>
    <w:rsid w:val="00765A63"/>
    <w:rsid w:val="007D67EF"/>
    <w:rsid w:val="008F634F"/>
    <w:rsid w:val="0090124A"/>
    <w:rsid w:val="00917445"/>
    <w:rsid w:val="00932F6E"/>
    <w:rsid w:val="00952FE9"/>
    <w:rsid w:val="00955E17"/>
    <w:rsid w:val="00995CBF"/>
    <w:rsid w:val="009B34BA"/>
    <w:rsid w:val="009F4929"/>
    <w:rsid w:val="00A11EFB"/>
    <w:rsid w:val="00A22047"/>
    <w:rsid w:val="00AC77AE"/>
    <w:rsid w:val="00B77412"/>
    <w:rsid w:val="00BB3B72"/>
    <w:rsid w:val="00BB5767"/>
    <w:rsid w:val="00BD35C3"/>
    <w:rsid w:val="00C0225F"/>
    <w:rsid w:val="00C15867"/>
    <w:rsid w:val="00C60806"/>
    <w:rsid w:val="00C8182A"/>
    <w:rsid w:val="00CF0B83"/>
    <w:rsid w:val="00D204DD"/>
    <w:rsid w:val="00D77911"/>
    <w:rsid w:val="00DF0D76"/>
    <w:rsid w:val="00E041F2"/>
    <w:rsid w:val="00E153A0"/>
    <w:rsid w:val="00E341C9"/>
    <w:rsid w:val="00E5443C"/>
    <w:rsid w:val="00F06D37"/>
    <w:rsid w:val="00F3075D"/>
    <w:rsid w:val="00F75274"/>
    <w:rsid w:val="00FB3AA6"/>
    <w:rsid w:val="00FE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AA8D81</Template>
  <TotalTime>0</TotalTime>
  <Pages>1</Pages>
  <Words>662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Beitland</dc:creator>
  <cp:lastModifiedBy>Sigrid Beitland</cp:lastModifiedBy>
  <cp:revision>2</cp:revision>
  <cp:lastPrinted>2016-09-06T09:23:00Z</cp:lastPrinted>
  <dcterms:created xsi:type="dcterms:W3CDTF">2016-09-21T07:10:00Z</dcterms:created>
  <dcterms:modified xsi:type="dcterms:W3CDTF">2016-09-21T07:10:00Z</dcterms:modified>
</cp:coreProperties>
</file>